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3CBA" w:rsidRDefault="00CA736B" w:rsidP="004849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4F99">
        <w:rPr>
          <w:rFonts w:ascii="Times New Roman" w:hAnsi="Times New Roman" w:cs="Times New Roman"/>
          <w:b/>
          <w:sz w:val="24"/>
          <w:szCs w:val="24"/>
        </w:rPr>
        <w:t>S</w:t>
      </w:r>
      <w:r w:rsidR="001D0AC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5199E" w:rsidRPr="00FD4F99">
        <w:rPr>
          <w:rFonts w:ascii="Times New Roman" w:hAnsi="Times New Roman" w:cs="Times New Roman"/>
          <w:b/>
          <w:sz w:val="24"/>
          <w:szCs w:val="24"/>
        </w:rPr>
        <w:t>T</w:t>
      </w:r>
      <w:r w:rsidRPr="00FD4F99">
        <w:rPr>
          <w:rFonts w:ascii="Times New Roman" w:hAnsi="Times New Roman" w:cs="Times New Roman"/>
          <w:b/>
          <w:sz w:val="24"/>
          <w:szCs w:val="24"/>
        </w:rPr>
        <w:t>able 1</w:t>
      </w:r>
      <w:r w:rsidR="0025199E" w:rsidRPr="00FD4F99">
        <w:rPr>
          <w:rFonts w:ascii="Times New Roman" w:hAnsi="Times New Roman" w:cs="Times New Roman"/>
          <w:b/>
          <w:sz w:val="24"/>
          <w:szCs w:val="24"/>
        </w:rPr>
        <w:t>.</w:t>
      </w:r>
      <w:r w:rsidR="0025199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W w:w="6658" w:type="dxa"/>
        <w:tblLook w:val="04A0" w:firstRow="1" w:lastRow="0" w:firstColumn="1" w:lastColumn="0" w:noHBand="0" w:noVBand="1"/>
      </w:tblPr>
      <w:tblGrid>
        <w:gridCol w:w="3080"/>
        <w:gridCol w:w="1720"/>
        <w:gridCol w:w="1858"/>
      </w:tblGrid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enBank accession number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ountry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enotype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F065257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F065407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F233902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F233914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F233917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F920069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11486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Z33427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ruguay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Z33431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ruguay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Z33432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ruguay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F065256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2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F233900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2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F233915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2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F233923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2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F448498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ruguay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2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Y114149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ingapore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2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Y114151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ingapore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2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Y146435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outh Afric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2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Y472086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razil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2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Z33422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ruguay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2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F233905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anad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3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F233913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3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F233920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3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F233921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3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Z33414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pain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3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Z33416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pain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3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Z33426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ruguay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3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F065254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4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B175815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5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F065255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5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F233903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5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F233906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anad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5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lastRenderedPageBreak/>
              <w:t>AF233909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5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F233916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5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F233919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5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F348803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outh Afric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5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Y114150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ingapore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5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Y146437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outh Afric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5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Y472094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outh Afric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5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Z33430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ruguay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5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Z33494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ruguay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5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F233901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6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F233918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6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F233904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anad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7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F233907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anad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7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F233910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7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F348804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outh Afric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7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Z33417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pain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7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Z33455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pain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7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B470478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A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F300972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Panam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A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P792358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pain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A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P792359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pain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A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B470478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A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Q289605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A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Q289633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A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FJ210826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razil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A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FJ210829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razil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A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FJ210830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razil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A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U55047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A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J710390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ermany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A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U681137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ore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A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K63416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ore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A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X256960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alaysi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A2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B603443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A2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B603445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A2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C297260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A3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lastRenderedPageBreak/>
              <w:t>KC297277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A3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C297292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A3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C297324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A4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C297381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A4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N257694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anad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N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F300973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Panam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N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P792361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pain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N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P792362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pain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N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P792365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pain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N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P792370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pain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N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P792373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pain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N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P792374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pain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N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P792375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pain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N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B808757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N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N257693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anad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N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N257694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anad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N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X912364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ermany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N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F587987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eny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N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J710405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ermany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N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T326802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pain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N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T326812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pain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N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T781387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N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LC037732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N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G97143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etherlands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N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H129254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pain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N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H760648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strali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N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K634186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ore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N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K634197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ore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N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K634204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ore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N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K634222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ore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N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K634223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ore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N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K634232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ore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N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K634234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ore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N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K634235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ore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N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K634245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ore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N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lastRenderedPageBreak/>
              <w:t>MK634246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ore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N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K634258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ore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N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K634259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ore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N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K634282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ore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N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N122462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Portugal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N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Y911262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PRO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17212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PRO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F348807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outh Afric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AA1</w:t>
            </w:r>
          </w:p>
        </w:tc>
      </w:tr>
      <w:tr w:rsidR="0025199E" w:rsidRPr="0025199E" w:rsidTr="0025199E">
        <w:trPr>
          <w:trHeight w:val="330"/>
        </w:trPr>
        <w:tc>
          <w:tcPr>
            <w:tcW w:w="308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F348808.1</w:t>
            </w:r>
          </w:p>
        </w:tc>
        <w:tc>
          <w:tcPr>
            <w:tcW w:w="1720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outh Africa</w:t>
            </w:r>
          </w:p>
        </w:tc>
        <w:tc>
          <w:tcPr>
            <w:tcW w:w="1858" w:type="dxa"/>
            <w:noWrap/>
            <w:hideMark/>
          </w:tcPr>
          <w:p w:rsidR="0025199E" w:rsidRPr="0025199E" w:rsidRDefault="0025199E" w:rsidP="0025199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199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AA1</w:t>
            </w:r>
          </w:p>
        </w:tc>
      </w:tr>
    </w:tbl>
    <w:p w:rsidR="0025199E" w:rsidRDefault="0025199E" w:rsidP="004849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D4CAD" w:rsidRDefault="00FD4CAD" w:rsidP="004849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D4CAD" w:rsidRDefault="00FD4CAD" w:rsidP="004849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D4CAD" w:rsidRDefault="00FD4CAD" w:rsidP="004849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D4CAD" w:rsidRDefault="00FD4CAD" w:rsidP="004849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D4CAD" w:rsidRDefault="00FD4CAD" w:rsidP="004849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D4CAD" w:rsidRDefault="00FD4CAD" w:rsidP="004849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D4CAD" w:rsidRDefault="00FD4CAD" w:rsidP="004849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D4CAD" w:rsidRDefault="00FD4CAD" w:rsidP="004849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D4CAD" w:rsidRDefault="00FD4CAD" w:rsidP="004849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D4CAD" w:rsidRDefault="00FD4CAD" w:rsidP="004849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D4CAD" w:rsidRDefault="00FD4CAD" w:rsidP="004849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D4CA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A7931" w:rsidRDefault="00CA7931" w:rsidP="001D0ACB">
      <w:pPr>
        <w:spacing w:after="0" w:line="240" w:lineRule="auto"/>
      </w:pPr>
      <w:r>
        <w:separator/>
      </w:r>
    </w:p>
  </w:endnote>
  <w:endnote w:type="continuationSeparator" w:id="0">
    <w:p w:rsidR="00CA7931" w:rsidRDefault="00CA7931" w:rsidP="001D0A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A7931" w:rsidRDefault="00CA7931" w:rsidP="001D0ACB">
      <w:pPr>
        <w:spacing w:after="0" w:line="240" w:lineRule="auto"/>
      </w:pPr>
      <w:r>
        <w:separator/>
      </w:r>
    </w:p>
  </w:footnote>
  <w:footnote w:type="continuationSeparator" w:id="0">
    <w:p w:rsidR="00CA7931" w:rsidRDefault="00CA7931" w:rsidP="001D0A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96A"/>
    <w:rsid w:val="00172193"/>
    <w:rsid w:val="001B0AB3"/>
    <w:rsid w:val="001D0ACB"/>
    <w:rsid w:val="0025199E"/>
    <w:rsid w:val="00337F91"/>
    <w:rsid w:val="003A3876"/>
    <w:rsid w:val="004715DA"/>
    <w:rsid w:val="0048496A"/>
    <w:rsid w:val="00593953"/>
    <w:rsid w:val="00703643"/>
    <w:rsid w:val="00767E42"/>
    <w:rsid w:val="00A465A9"/>
    <w:rsid w:val="00A553CA"/>
    <w:rsid w:val="00B60989"/>
    <w:rsid w:val="00CA736B"/>
    <w:rsid w:val="00CA7931"/>
    <w:rsid w:val="00D92CCA"/>
    <w:rsid w:val="00EB66DF"/>
    <w:rsid w:val="00EE5214"/>
    <w:rsid w:val="00F16E60"/>
    <w:rsid w:val="00F73A76"/>
    <w:rsid w:val="00FD4CAD"/>
    <w:rsid w:val="00FD4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713069E-34EF-4CAB-917B-5B732F555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19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D0AC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D0ACB"/>
  </w:style>
  <w:style w:type="paragraph" w:styleId="a5">
    <w:name w:val="footer"/>
    <w:basedOn w:val="a"/>
    <w:link w:val="Char0"/>
    <w:uiPriority w:val="99"/>
    <w:unhideWhenUsed/>
    <w:rsid w:val="001D0AC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D0ACB"/>
  </w:style>
  <w:style w:type="character" w:customStyle="1" w:styleId="fontstyle01">
    <w:name w:val="fontstyle01"/>
    <w:basedOn w:val="a0"/>
    <w:rsid w:val="00767E42"/>
    <w:rPr>
      <w:rFonts w:ascii="MinionPro-Regular" w:hAnsi="MinionPro-Regular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390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1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2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68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c</dc:creator>
  <cp:keywords/>
  <dc:description/>
  <cp:lastModifiedBy>kumc</cp:lastModifiedBy>
  <cp:revision>3</cp:revision>
  <dcterms:created xsi:type="dcterms:W3CDTF">2023-03-24T06:02:00Z</dcterms:created>
  <dcterms:modified xsi:type="dcterms:W3CDTF">2023-03-24T06:02:00Z</dcterms:modified>
</cp:coreProperties>
</file>